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F6B3C" w14:textId="6832311D" w:rsidR="009B1F1F" w:rsidRDefault="009B1F1F" w:rsidP="00F4593D">
      <w:pPr>
        <w:spacing w:before="200"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263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832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ailed quality assessment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D22362">
        <w:rPr>
          <w:rFonts w:ascii="Times New Roman" w:hAnsi="Times New Roman" w:cs="Times New Roman"/>
          <w:color w:val="000000" w:themeColor="text1"/>
          <w:sz w:val="24"/>
          <w:szCs w:val="24"/>
        </w:rPr>
        <w:t>ase-control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276"/>
        <w:gridCol w:w="1276"/>
        <w:gridCol w:w="1984"/>
        <w:gridCol w:w="1134"/>
        <w:gridCol w:w="1843"/>
        <w:gridCol w:w="992"/>
        <w:gridCol w:w="775"/>
      </w:tblGrid>
      <w:tr w:rsidR="009B1F1F" w:rsidRPr="001205D6" w14:paraId="24F47FB8" w14:textId="77777777" w:rsidTr="001205D6">
        <w:trPr>
          <w:trHeight w:val="276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307CE0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luded Studies</w:t>
            </w:r>
          </w:p>
        </w:tc>
        <w:tc>
          <w:tcPr>
            <w:tcW w:w="1169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33A2AC" w14:textId="77777777" w:rsidR="009B1F1F" w:rsidRPr="009B1F1F" w:rsidRDefault="009B1F1F" w:rsidP="009B1F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 of NOS</w:t>
            </w:r>
          </w:p>
        </w:tc>
      </w:tr>
      <w:tr w:rsidR="009B1F1F" w:rsidRPr="001205D6" w14:paraId="3A0B7579" w14:textId="77777777" w:rsidTr="009B0D68">
        <w:trPr>
          <w:trHeight w:val="276"/>
        </w:trPr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2D48A83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D2A72C" w14:textId="77777777" w:rsidR="009B1F1F" w:rsidRPr="009B1F1F" w:rsidRDefault="009B1F1F" w:rsidP="009B1F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6405D2" w14:textId="77777777" w:rsidR="009B1F1F" w:rsidRPr="009B1F1F" w:rsidRDefault="009B1F1F" w:rsidP="009B1F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02407" w14:textId="77777777" w:rsidR="009B1F1F" w:rsidRPr="009B1F1F" w:rsidRDefault="009B1F1F" w:rsidP="009B1F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77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B2F91C" w14:textId="77777777" w:rsidR="009B1F1F" w:rsidRPr="009B1F1F" w:rsidRDefault="009B1F1F" w:rsidP="009B1F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B1F1F" w:rsidRPr="001205D6" w14:paraId="6615AADC" w14:textId="77777777" w:rsidTr="009B0D68">
        <w:trPr>
          <w:trHeight w:val="1236"/>
        </w:trPr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A675AD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FD5C11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quacy of the definition of the c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C1D96E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BF4853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ection of the contro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465943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finition of the control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B59A0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arability of between cases and controls on basis of the design or analy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0A1362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9682A6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hether exposures to cases and controls were determined using the same metho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1EF172" w14:textId="77777777" w:rsidR="009B1F1F" w:rsidRPr="009B1F1F" w:rsidRDefault="009B1F1F" w:rsidP="009B0D6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response rate</w:t>
            </w:r>
          </w:p>
        </w:tc>
        <w:tc>
          <w:tcPr>
            <w:tcW w:w="7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2185C6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B1F1F" w:rsidRPr="001205D6" w14:paraId="77D949D8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88E7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sano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F0B2" w14:textId="7164D648" w:rsidR="009B1F1F" w:rsidRPr="009B1F1F" w:rsidRDefault="001205D6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89EB" w14:textId="447D6A63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F17D" w14:textId="4DB049D9" w:rsidR="009B1F1F" w:rsidRPr="009B1F1F" w:rsidRDefault="009B1F1F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F838" w14:textId="04B1F4B8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2B79" w14:textId="67170EF8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A477" w14:textId="0E29726A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51A" w14:textId="7AA61E5A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0EF1" w14:textId="67E66FF0" w:rsidR="001205D6" w:rsidRPr="009B1F1F" w:rsidRDefault="001205D6" w:rsidP="009B1F1F">
            <w:pPr>
              <w:widowControl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0BBE" w14:textId="7B673BDF" w:rsidR="009B1F1F" w:rsidRPr="009B1F1F" w:rsidRDefault="001205D6" w:rsidP="009B1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9B1F1F" w:rsidRPr="001205D6" w14:paraId="0DF0F9F9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ACB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abar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BA2B" w14:textId="7F142C61" w:rsidR="009B1F1F" w:rsidRPr="009B1F1F" w:rsidRDefault="001205D6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D717" w14:textId="43F771F6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7487" w14:textId="06DBB36D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63D0" w14:textId="6CB1E111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1DAC" w14:textId="667D36F2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013BE" w14:textId="2916B07B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4C12" w14:textId="51E74FDD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25AF" w14:textId="0E614B71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6791" w14:textId="4270CDED" w:rsidR="009B1F1F" w:rsidRPr="009B1F1F" w:rsidRDefault="001205D6" w:rsidP="009B1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9B1F1F" w:rsidRPr="001205D6" w14:paraId="586731BF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631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aggudar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039C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E2A40" w14:textId="357F13E5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A408" w14:textId="672B13FA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8505" w14:textId="7AAA4B36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0E9" w14:textId="6D848922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BA4C" w14:textId="5E801865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AC4F" w14:textId="13959BBE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1D1B" w14:textId="4ECA3264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5672" w14:textId="7C98D6EF" w:rsidR="009B1F1F" w:rsidRPr="009B1F1F" w:rsidRDefault="001205D6" w:rsidP="009B1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9B1F1F" w:rsidRPr="001205D6" w14:paraId="1D0C2FC9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087" w14:textId="77777777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ottai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E359" w14:textId="0E7A86DD" w:rsidR="009B1F1F" w:rsidRPr="009B1F1F" w:rsidRDefault="009B1F1F" w:rsidP="009B1F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B209" w14:textId="3D86BF5B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E1E8" w14:textId="46FD98ED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4491" w14:textId="7567DB79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4CDC" w14:textId="6AC26B73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7A21" w14:textId="3FE8BBF9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EE2C" w14:textId="550FBEFC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F1F0" w14:textId="0D67E1F5" w:rsidR="009B1F1F" w:rsidRPr="009B1F1F" w:rsidRDefault="001205D6" w:rsidP="009B1F1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69DE" w14:textId="0D947F77" w:rsidR="009B1F1F" w:rsidRPr="009B1F1F" w:rsidRDefault="001205D6" w:rsidP="009B1F1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6C406829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9F32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hen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190E" w14:textId="675C6D41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0A65" w14:textId="5FD831C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BC81" w14:textId="03FB617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4656D" w14:textId="5DD7ADF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C1CA" w14:textId="34CABCA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4F41" w14:textId="09C11C53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479C" w14:textId="50684C8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DABA" w14:textId="4C4DCA76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EE1B" w14:textId="026BD19A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63109CE0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CB60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ng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2406" w14:textId="02BA1B8B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E7A7" w14:textId="38BF45E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B39A" w14:textId="1CE8FD9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1527" w14:textId="31567350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5CE6" w14:textId="60B4C2D0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B467" w14:textId="5F5CF9C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ACE2" w14:textId="0CE6B96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2F4B" w14:textId="0A649A0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3E3D" w14:textId="7D54B46B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60F8958F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AD0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uan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6472" w14:textId="63A84083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3CD0" w14:textId="48BFBE6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B168" w14:textId="7EF9377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C550" w14:textId="39D177D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626F" w14:textId="22E7399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0407" w14:textId="507531E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7A39" w14:textId="3B07D8A3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DC50" w14:textId="370EB2C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A96E" w14:textId="359A64E9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7C675E33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C6C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ucikova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FD2B" w14:textId="7F1E08BF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54D4" w14:textId="06F000B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2CAB" w14:textId="405879D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8C4A" w14:textId="1D48307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C993" w14:textId="1B9A20E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EC50" w14:textId="49ECE2F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7FB9" w14:textId="1FCC0EC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9AB2" w14:textId="7260859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8B3D" w14:textId="3E4279E1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270A636E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FD4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ebauer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2B0E3" w14:textId="1F768785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C922" w14:textId="398436B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00EF" w14:textId="2033838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93A9" w14:textId="7349168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9522" w14:textId="02EC910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11EB" w14:textId="73723F7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32AC" w14:textId="00FA181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C335" w14:textId="157C06D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901B" w14:textId="174A753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78EA917F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441B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iraldo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B525" w14:textId="2139C0CD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3783" w14:textId="6401FB4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8C29" w14:textId="3FA636E3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C620" w14:textId="54FB4BB0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B389" w14:textId="4884E7A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56A0" w14:textId="521F856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1962" w14:textId="1E4DAC3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9599" w14:textId="24D418B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F5FB" w14:textId="1E7ECB7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26145C8D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3F4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uo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BA5C" w14:textId="47937CE6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126B" w14:textId="002B54D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7927" w14:textId="19630C1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89C9" w14:textId="07D44AA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BBD6" w14:textId="7777777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E18C" w14:textId="77C4E57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ABC6" w14:textId="57A30C6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A4C5" w14:textId="251F71B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EB3E" w14:textId="014F847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4F36B2E7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8F7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He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998B" w14:textId="666895CC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6414" w14:textId="5547AA8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3367" w14:textId="396684D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5AB9F" w14:textId="2D04017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A4E3" w14:textId="677D98E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8629" w14:textId="53A4F9B6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A9BC" w14:textId="7B0C9B7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7F24" w14:textId="2DB5616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6D02" w14:textId="1B0E8BEC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1D9460AB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535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Jin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1B32" w14:textId="66948811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4F2B" w14:textId="238074D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E92E" w14:textId="120F220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6B45" w14:textId="6998B8F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FC94" w14:textId="08D892B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6A52" w14:textId="630EA8D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9A3C" w14:textId="4470719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F6D2" w14:textId="28C3534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960D" w14:textId="227576A9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3E3BBEC2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41D5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Kim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6DAF" w14:textId="22FD8AF8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39C3B" w14:textId="6B34D9B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4C1E" w14:textId="0193EF1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D5B7" w14:textId="2349190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BDDF" w14:textId="7781C0D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FF88" w14:textId="685E89F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F759" w14:textId="0DDF5A9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DD3C" w14:textId="4CA228F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20B7" w14:textId="1A684CCE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35EE8586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DBF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Kim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86FC" w14:textId="7A47C91B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6024" w14:textId="31D2101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22D1" w14:textId="6590ACF3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6852" w14:textId="13F1AAE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D4B4" w14:textId="7777777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8C43B" w14:textId="040B7A9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FDE3" w14:textId="476A659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C5A8" w14:textId="57C84C4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8FDA" w14:textId="1DE6BB7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084BC421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BAA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e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E544" w14:textId="39363470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0046" w14:textId="6F86825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5B78" w14:textId="1642C1F6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D380" w14:textId="1A17AE2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A539" w14:textId="2AF86F0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5FBC" w14:textId="3A23851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9BF1" w14:textId="7FB5341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54EC" w14:textId="659B6E4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E2FC" w14:textId="37B1C3CE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5CBE569A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CBA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e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D1E3" w14:textId="0B5B919A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D4E6" w14:textId="673D15E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3075" w14:textId="6E642D7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B520" w14:textId="27B5C43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3E14" w14:textId="17C86DC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5A9C" w14:textId="16E28E9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E83E" w14:textId="0C85B0F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56A3" w14:textId="7FE2D9B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62F5" w14:textId="39B182F0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7C4E66DB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6B1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igon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187C" w14:textId="7849D9EC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3221" w14:textId="2D7EE5F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D0BE" w14:textId="6EA9B08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B7B5" w14:textId="7EE6AC4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5473" w14:textId="7F277BD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945F" w14:textId="6D3DD40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DD20" w14:textId="77FB5486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DB95" w14:textId="7FE685F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BD7E" w14:textId="69F90781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3564A674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8D3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o, C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DDDD" w14:textId="3C0BC03B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40C0" w14:textId="2B222C0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DAF2" w14:textId="58FF12D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3D8C" w14:textId="4C82418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F036" w14:textId="28C8166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24F9" w14:textId="49AF8870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711A" w14:textId="6E1213D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A3AC" w14:textId="468F1EA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E449" w14:textId="11A1C34C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08916E22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7320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uo, F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7B4E" w14:textId="443A29B8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2095F" w14:textId="7B1365D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5789" w14:textId="3237329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DAF8" w14:textId="0A9C8EF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186A" w14:textId="1F0FE840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5674" w14:textId="7B98C67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5F9B" w14:textId="2F02811F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9161" w14:textId="0E205D9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086F" w14:textId="05CDEF83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1E3CF95C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FBB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uo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374F" w14:textId="332577D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8AB63" w14:textId="3F735257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3DF11" w14:textId="462AA846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4A71" w14:textId="6D86690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C4E5" w14:textId="404DA4A2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31C6" w14:textId="0AB3A08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55B2" w14:textId="2822551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3C31" w14:textId="48279C2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1C49" w14:textId="486A3135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4F3F3A66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F3EC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v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72BB" w14:textId="29DA66EF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7381" w14:textId="6349CDF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1A90" w14:textId="2170794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0C82" w14:textId="72E9FAE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BD5B" w14:textId="7DB1BC54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15A4" w14:textId="329EC94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F64A" w14:textId="109D8B3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5A30" w14:textId="06F229E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AD18" w14:textId="2CEE961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7DEF1E52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3376" w14:textId="77777777" w:rsidR="001205D6" w:rsidRPr="001205D6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nichsdorfer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3C3D" w14:textId="154C3748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BA30" w14:textId="27F18F43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AEF5" w14:textId="13EE84AC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DFF1" w14:textId="3A6AC90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12D2" w14:textId="2692EEC9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B5E9" w14:textId="0B0C7DED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B19D" w14:textId="7947A298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CB8B" w14:textId="4C35959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88E9" w14:textId="580005E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5957A2AC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B29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ark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D8F8" w14:textId="3AABADF3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A392" w14:textId="4B01EA43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ED16" w14:textId="2384F29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1EAF" w14:textId="3E5C6EEA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1A88" w14:textId="2A1AFFBE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CB004" w14:textId="403E8BD1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76C5" w14:textId="5B96EFC5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645E" w14:textId="6EEB364B" w:rsidR="001205D6" w:rsidRPr="009B1F1F" w:rsidRDefault="001205D6" w:rsidP="001205D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4D34" w14:textId="50C03A72" w:rsidR="001205D6" w:rsidRPr="009B1F1F" w:rsidRDefault="001205D6" w:rsidP="001205D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2542A12A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9813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ng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07B" w14:textId="7B17E6D6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5A3" w14:textId="5EFFAC28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7DF" w14:textId="117C63A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EB1" w14:textId="6C07F7C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BD7C" w14:textId="68D1D9F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0813" w14:textId="103E424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AC6C" w14:textId="736D4B8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E2C" w14:textId="27EC192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041" w14:textId="6A596B54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1004D51E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4778" w14:textId="77777777" w:rsidR="001205D6" w:rsidRPr="001205D6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hyner Agocs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A0E7" w14:textId="08BA502A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6CD2" w14:textId="6EA202E4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940" w14:textId="5855E86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AD8" w14:textId="72C18FC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E34" w14:textId="55A4A11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3A5" w14:textId="0D142D7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2A36" w14:textId="27046ECF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1C2" w14:textId="73227C5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153" w14:textId="037754C1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4A0BCA9C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C09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ühle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839" w14:textId="065F62C5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9F7" w14:textId="145CDAC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689B" w14:textId="6637902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DE9" w14:textId="7CA2D39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480D" w14:textId="27C3E11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DD7C" w14:textId="248742D8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B1D1" w14:textId="761F50C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7B9C" w14:textId="461A2F70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3F6" w14:textId="13FB1E6C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7CB586AB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F22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radin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BABC" w14:textId="0D9BCEAD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A0E7" w14:textId="36F86EF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9941" w14:textId="1F59FCA6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3C90" w14:textId="5A3E3D4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3428" w14:textId="209E257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630" w14:textId="672C988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E93E" w14:textId="34E4B38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C623" w14:textId="44C85A9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C04" w14:textId="23CAD274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5186748D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39A4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ifert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B99" w14:textId="650EFA3F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917" w14:textId="64A921D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D27" w14:textId="4941315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3D3" w14:textId="1C61305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10A" w14:textId="1CE7A56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6A0" w14:textId="212A8A9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8898" w14:textId="7812D6C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B6B" w14:textId="05C79FE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DA8" w14:textId="73C6478E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242B3007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C11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hi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7FA8" w14:textId="57893A4C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4CF" w14:textId="468E5FA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ECD" w14:textId="5EF7A48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400" w14:textId="5D6F2D8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28F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AA2" w14:textId="564D957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4CB" w14:textId="796BD370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E593" w14:textId="389B6E6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C8D" w14:textId="18B41184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300E0C33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8BB" w14:textId="77777777" w:rsidR="001205D6" w:rsidRPr="001205D6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ovgaard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35DD" w14:textId="0D334CA6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767" w14:textId="0410284B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3546" w14:textId="7AE66A4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384" w14:textId="74875BD6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491" w14:textId="7DC1618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855" w14:textId="3DE6D22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4C9" w14:textId="5B1954F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8D1" w14:textId="75DCB0E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33CD" w14:textId="4F10C367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5FD8C493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5BC" w14:textId="77777777" w:rsidR="001205D6" w:rsidRPr="001205D6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ovgaard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DA5E" w14:textId="0AA337B4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19D3" w14:textId="43D1C792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66AE" w14:textId="61E1F6B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F6F" w14:textId="34C3B48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6771" w14:textId="1D16D8F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608" w14:textId="2E7AE0A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B6D" w14:textId="3B09985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91D" w14:textId="7A25755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98A" w14:textId="51252713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23968D48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565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ahtacı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7CF0" w14:textId="52F1B99F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D456" w14:textId="329CAEB0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B638" w14:textId="03EEB1D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70E" w14:textId="7729D73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AD37" w14:textId="33ECC38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FB9C" w14:textId="0A12F4C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6756" w14:textId="14463BD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C03" w14:textId="6573232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1CE6" w14:textId="1958E9E2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3BCA8991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1F2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ng, H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42FF" w14:textId="3FE6558D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018F" w14:textId="606CA578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AB63" w14:textId="4314DBA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FC0" w14:textId="123ADD66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57B9" w14:textId="108DF59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F48" w14:textId="3E5EE17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65C" w14:textId="58FD4E4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9306" w14:textId="08B0D9C8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A5D" w14:textId="03113EC0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1205D6" w:rsidRPr="001205D6" w14:paraId="4AD0273B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9F6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ang, W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DD9" w14:textId="774C5C15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4DB" w14:textId="47757D2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C64" w14:textId="014F0DD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BD4" w14:textId="50D2042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577" w14:textId="3113596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AB6" w14:textId="039F74E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5911" w14:textId="17553C1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22C" w14:textId="3BEF9E6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922A" w14:textId="47A0EF57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61340F89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856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Wang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0648" w14:textId="23F66EB1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C63B" w14:textId="40013A6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99C" w14:textId="139C7B8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C042" w14:textId="2A90B79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5DBF" w14:textId="4E58A89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43F4" w14:textId="729C4036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9C5" w14:textId="6F58484F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E1E6" w14:textId="28DADFB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B65" w14:textId="60C5950B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65FE07BA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DFB3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ng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A334" w14:textId="5CF96CCF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DF2D" w14:textId="4BEE64C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0A8" w14:textId="38C93C5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8AC" w14:textId="1B1D275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794" w14:textId="3A47A3B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A257" w14:textId="6FC5EB76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AD2" w14:textId="16E7089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F49C" w14:textId="3841C3C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FB35" w14:textId="16F3A542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315390A3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4DA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ao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9D1" w14:textId="487AAB2A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2F9" w14:textId="2505487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4173" w14:textId="56B8FD40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E32" w14:textId="11D8772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0B4" w14:textId="6960393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0961" w14:textId="4E0170B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ACBA" w14:textId="284E86EF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0EB" w14:textId="679B3FD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DCC" w14:textId="798F0BBD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1AB50581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BC6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aitsu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D9C" w14:textId="1B19B47C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8C0E" w14:textId="28E4267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BB84" w14:textId="753B0EE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D43" w14:textId="0C9F83AF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DC47" w14:textId="2B7F9A0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49DD" w14:textId="2E9D605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45C" w14:textId="668674B9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56E" w14:textId="4F38CC1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5CB" w14:textId="7FC25A2D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1205D6" w:rsidRPr="001205D6" w14:paraId="3DE16CB2" w14:textId="77777777" w:rsidTr="009B0D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E7A7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Zeng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B794" w14:textId="2BBFBC9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6E4D" w14:textId="65DF5372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908" w14:textId="3539D1CC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F35" w14:textId="5218902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9AE" w14:textId="59447DA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4F3E" w14:textId="50FAD4B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EDB" w14:textId="41BE5C9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F87" w14:textId="3EF237D0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AF5" w14:textId="44BAF713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65CD2B06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D87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C4BE" w14:textId="75B89F18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FC5" w14:textId="6628BDD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758" w14:textId="5EAB351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1B2" w14:textId="3408EBB1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94A0" w14:textId="3394F5E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B99" w14:textId="6D53FA2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CE85" w14:textId="49B1ABD3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9829" w14:textId="401993E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408D" w14:textId="53A57B61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78619ADC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822A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7D5" w14:textId="5546A42A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785" w14:textId="1214C84F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DF2" w14:textId="3FC0E54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496" w14:textId="5D3E4E4E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FF89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0894" w14:textId="304B94A7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67E" w14:textId="5E92AA0D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BDC" w14:textId="3B92975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C9D3" w14:textId="0E7B0C29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205D6" w:rsidRPr="001205D6" w14:paraId="7AA48DE1" w14:textId="77777777" w:rsidTr="009B0D68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E9C0" w14:textId="77777777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Zou </w:t>
            </w:r>
            <w:r w:rsidRPr="009B1F1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t al. </w:t>
            </w:r>
            <w:r w:rsidRPr="009B1F1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A4018" w14:textId="46BC4571" w:rsidR="001205D6" w:rsidRPr="009B1F1F" w:rsidRDefault="001205D6" w:rsidP="001205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AE4A" w14:textId="02E34305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10FE" w14:textId="638EBB28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BE63" w14:textId="75AECB0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94D6" w14:textId="16A375FA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6AA69" w14:textId="01C44CDB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61BA" w14:textId="62C5312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DF67" w14:textId="41FB2C24" w:rsidR="001205D6" w:rsidRPr="009B1F1F" w:rsidRDefault="001205D6" w:rsidP="001205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B1F1F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7386" w14:textId="17F1A6E1" w:rsidR="001205D6" w:rsidRPr="009B1F1F" w:rsidRDefault="001205D6" w:rsidP="001205D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205D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</w:tbl>
    <w:p w14:paraId="0FB03B86" w14:textId="77777777" w:rsidR="001205D6" w:rsidRPr="001F0468" w:rsidRDefault="001205D6" w:rsidP="00F4593D">
      <w:pPr>
        <w:spacing w:before="200" w:after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tudy can be awarded a maximum of one star for each numbered item within the Selection and </w:t>
      </w:r>
      <w:r w:rsidRPr="002E7133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ies. A maximum of two stars can be given for Comparability.</w:t>
      </w:r>
      <w:r w:rsidRPr="00F832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Stu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s ≥6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gi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rther analysis</w:t>
      </w:r>
      <w:r w:rsidRPr="00F8322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S, Newcastle-Ottawa Scale.</w:t>
      </w:r>
    </w:p>
    <w:p w14:paraId="705E18CD" w14:textId="77777777" w:rsidR="00A82E5D" w:rsidRPr="009B1F1F" w:rsidRDefault="00A82E5D"/>
    <w:sectPr w:rsidR="00A82E5D" w:rsidRPr="009B1F1F" w:rsidSect="009B1F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C04AF8" w14:textId="77777777" w:rsidR="001D29D8" w:rsidRDefault="001D29D8" w:rsidP="009B1F1F">
      <w:r>
        <w:separator/>
      </w:r>
    </w:p>
  </w:endnote>
  <w:endnote w:type="continuationSeparator" w:id="0">
    <w:p w14:paraId="24649649" w14:textId="77777777" w:rsidR="001D29D8" w:rsidRDefault="001D29D8" w:rsidP="009B1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45511D" w14:textId="77777777" w:rsidR="001D29D8" w:rsidRDefault="001D29D8" w:rsidP="009B1F1F">
      <w:r>
        <w:separator/>
      </w:r>
    </w:p>
  </w:footnote>
  <w:footnote w:type="continuationSeparator" w:id="0">
    <w:p w14:paraId="7B7218D2" w14:textId="77777777" w:rsidR="001D29D8" w:rsidRDefault="001D29D8" w:rsidP="009B1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58"/>
    <w:rsid w:val="001205D6"/>
    <w:rsid w:val="001D29D8"/>
    <w:rsid w:val="00206B36"/>
    <w:rsid w:val="002E2EEF"/>
    <w:rsid w:val="00932BF4"/>
    <w:rsid w:val="009A06E6"/>
    <w:rsid w:val="009B0D68"/>
    <w:rsid w:val="009B1F1F"/>
    <w:rsid w:val="00A82E5D"/>
    <w:rsid w:val="00AD1053"/>
    <w:rsid w:val="00C043A0"/>
    <w:rsid w:val="00E2637A"/>
    <w:rsid w:val="00E91058"/>
    <w:rsid w:val="00F02E0E"/>
    <w:rsid w:val="00F4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12587"/>
  <w15:chartTrackingRefBased/>
  <w15:docId w15:val="{8436B303-1F15-44EB-86C3-15368CC0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F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1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1F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1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1F1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06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658DE-60C8-45F3-AB33-98D447652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ao Qiu</dc:creator>
  <cp:keywords/>
  <dc:description/>
  <cp:lastModifiedBy>Aarthi K.</cp:lastModifiedBy>
  <cp:revision>9</cp:revision>
  <dcterms:created xsi:type="dcterms:W3CDTF">2023-08-01T17:13:00Z</dcterms:created>
  <dcterms:modified xsi:type="dcterms:W3CDTF">2023-11-25T11:41:00Z</dcterms:modified>
</cp:coreProperties>
</file>